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034" w:type="dxa"/>
        <w:tblLook w:val="04A0" w:firstRow="1" w:lastRow="0" w:firstColumn="1" w:lastColumn="0" w:noHBand="0" w:noVBand="1"/>
      </w:tblPr>
      <w:tblGrid>
        <w:gridCol w:w="4962"/>
        <w:gridCol w:w="5386"/>
        <w:gridCol w:w="3686"/>
      </w:tblGrid>
      <w:tr w:rsidR="0073462B" w:rsidRPr="0073462B" w14:paraId="17372526" w14:textId="77777777" w:rsidTr="0073462B">
        <w:trPr>
          <w:trHeight w:val="292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5DDE" w14:textId="77777777" w:rsidR="0073462B" w:rsidRPr="0073462B" w:rsidRDefault="0073462B" w:rsidP="00875ACF">
            <w:pPr>
              <w:widowControl/>
              <w:spacing w:afterLines="50" w:after="156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346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S1. </w:t>
            </w:r>
            <w:r w:rsidRPr="0073462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B. cinerea</w:t>
            </w:r>
            <w:r w:rsidRPr="007346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trains were used in this study.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DFEB" w14:textId="77777777" w:rsidR="0073462B" w:rsidRPr="0073462B" w:rsidRDefault="0073462B" w:rsidP="007346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462B" w:rsidRPr="0073462B" w14:paraId="492BAA2D" w14:textId="77777777" w:rsidTr="0073462B">
        <w:trPr>
          <w:trHeight w:val="292"/>
        </w:trPr>
        <w:tc>
          <w:tcPr>
            <w:tcW w:w="4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98D010" w14:textId="77777777" w:rsidR="0073462B" w:rsidRPr="0073462B" w:rsidRDefault="0073462B" w:rsidP="00734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6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rain name</w:t>
            </w:r>
          </w:p>
        </w:tc>
        <w:tc>
          <w:tcPr>
            <w:tcW w:w="53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72C490" w14:textId="77777777" w:rsidR="0073462B" w:rsidRPr="0073462B" w:rsidRDefault="0073462B" w:rsidP="00734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6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otype description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EB9E7A" w14:textId="77777777" w:rsidR="0073462B" w:rsidRPr="0073462B" w:rsidRDefault="0073462B" w:rsidP="00734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46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rain source</w:t>
            </w:r>
          </w:p>
        </w:tc>
      </w:tr>
      <w:tr w:rsidR="0073462B" w:rsidRPr="0073462B" w14:paraId="16D138E6" w14:textId="77777777" w:rsidTr="0073462B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C63EE" w14:textId="77777777" w:rsidR="0073462B" w:rsidRPr="0073462B" w:rsidRDefault="0073462B" w:rsidP="007346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2644C" w14:textId="77777777" w:rsidR="0073462B" w:rsidRPr="0073462B" w:rsidRDefault="0073462B" w:rsidP="007346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05.10, W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E9259" w14:textId="77777777" w:rsidR="0073462B" w:rsidRPr="0073462B" w:rsidRDefault="0073462B" w:rsidP="00734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Matthias Hahn et al., 2018</w:t>
            </w:r>
          </w:p>
        </w:tc>
      </w:tr>
      <w:tr w:rsidR="0073462B" w:rsidRPr="0073462B" w14:paraId="7A5E3358" w14:textId="77777777" w:rsidTr="0073462B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09DDA" w14:textId="77777777" w:rsidR="0073462B" w:rsidRPr="0073462B" w:rsidRDefault="0073462B" w:rsidP="007346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cwcl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4AD48" w14:textId="77777777" w:rsidR="0073462B" w:rsidRPr="0073462B" w:rsidRDefault="0073462B" w:rsidP="007346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05.10, Δ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cwcl1</w:t>
            </w: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: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g</w:t>
            </w: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; homokary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86B04" w14:textId="77777777" w:rsidR="0073462B" w:rsidRPr="0073462B" w:rsidRDefault="0073462B" w:rsidP="00734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Cai et al., 2023</w:t>
            </w:r>
          </w:p>
        </w:tc>
      </w:tr>
      <w:tr w:rsidR="0073462B" w:rsidRPr="0073462B" w14:paraId="2E1CA16D" w14:textId="77777777" w:rsidTr="0073462B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4AE55" w14:textId="77777777" w:rsidR="0073462B" w:rsidRPr="0073462B" w:rsidRDefault="0073462B" w:rsidP="007346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cwcl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0B3FF" w14:textId="77777777" w:rsidR="0073462B" w:rsidRPr="0073462B" w:rsidRDefault="0073462B" w:rsidP="007346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05.10, Δ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cwcl2</w:t>
            </w: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: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g</w:t>
            </w: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; homokary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EB31" w14:textId="77777777" w:rsidR="0073462B" w:rsidRPr="0073462B" w:rsidRDefault="0073462B" w:rsidP="00734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      In this study</w:t>
            </w:r>
          </w:p>
        </w:tc>
      </w:tr>
      <w:tr w:rsidR="0073462B" w:rsidRPr="0073462B" w14:paraId="4B99017E" w14:textId="77777777" w:rsidTr="0073462B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9AF49" w14:textId="42102584" w:rsidR="0073462B" w:rsidRPr="0073462B" w:rsidRDefault="0073462B" w:rsidP="007346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RANGE!A6"/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cwcl2</w:t>
            </w: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:BcWCL2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FP</w:t>
            </w:r>
            <w:bookmarkEnd w:id="0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65172" w14:textId="77777777" w:rsidR="0073462B" w:rsidRPr="0073462B" w:rsidRDefault="0073462B" w:rsidP="007346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05.10, Δ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cwcl2</w:t>
            </w: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: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g</w:t>
            </w: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: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cl2-gfp</w:t>
            </w: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: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t1</w:t>
            </w: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; homokary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F58A9" w14:textId="77777777" w:rsidR="0073462B" w:rsidRPr="0073462B" w:rsidRDefault="0073462B" w:rsidP="00734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      In this study</w:t>
            </w:r>
          </w:p>
        </w:tc>
      </w:tr>
      <w:tr w:rsidR="0073462B" w:rsidRPr="0073462B" w14:paraId="04FEF9C4" w14:textId="77777777" w:rsidTr="0073462B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8D32D" w14:textId="77777777" w:rsidR="0073462B" w:rsidRPr="0073462B" w:rsidRDefault="0073462B" w:rsidP="007346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cvel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A616E" w14:textId="77777777" w:rsidR="0073462B" w:rsidRPr="0073462B" w:rsidRDefault="0073462B" w:rsidP="007346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05.10,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cvel1</w:t>
            </w: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: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g</w:t>
            </w: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; homokary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8A216" w14:textId="77777777" w:rsidR="0073462B" w:rsidRPr="0073462B" w:rsidRDefault="0073462B" w:rsidP="00734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Matthias Hahn et al., 2018</w:t>
            </w:r>
          </w:p>
        </w:tc>
      </w:tr>
      <w:tr w:rsidR="0073462B" w:rsidRPr="0073462B" w14:paraId="11ADB9B5" w14:textId="77777777" w:rsidTr="0073462B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08A87" w14:textId="77777777" w:rsidR="0073462B" w:rsidRPr="0073462B" w:rsidRDefault="0073462B" w:rsidP="007346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cvel1</w:t>
            </w: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:BcVEL1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FP 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F2AF8" w14:textId="77777777" w:rsidR="0073462B" w:rsidRPr="0073462B" w:rsidRDefault="0073462B" w:rsidP="007346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05.10, Δ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cvel1</w:t>
            </w: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: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hpg</w:t>
            </w: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: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el1-gfp</w:t>
            </w: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: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t1</w:t>
            </w: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; homokary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04255" w14:textId="77777777" w:rsidR="0073462B" w:rsidRPr="0073462B" w:rsidRDefault="0073462B" w:rsidP="00734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  In this study</w:t>
            </w:r>
          </w:p>
        </w:tc>
      </w:tr>
      <w:tr w:rsidR="0073462B" w:rsidRPr="0073462B" w14:paraId="47864C2A" w14:textId="77777777" w:rsidTr="0073462B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A0DEC" w14:textId="77777777" w:rsidR="0073462B" w:rsidRPr="0073462B" w:rsidRDefault="0073462B" w:rsidP="007346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cwcl2</w:t>
            </w: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:BcVEL1-GFP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50748" w14:textId="77777777" w:rsidR="0073462B" w:rsidRPr="0073462B" w:rsidRDefault="0073462B" w:rsidP="007346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05.10, Δ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cwcl2</w:t>
            </w: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: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pg</w:t>
            </w: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: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el1-gfp</w:t>
            </w: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: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t1</w:t>
            </w: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; homokary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501E4" w14:textId="77777777" w:rsidR="0073462B" w:rsidRPr="0073462B" w:rsidRDefault="0073462B" w:rsidP="00734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  In this study</w:t>
            </w:r>
          </w:p>
        </w:tc>
      </w:tr>
      <w:tr w:rsidR="0073462B" w:rsidRPr="0073462B" w14:paraId="3AE46567" w14:textId="77777777" w:rsidTr="0073462B">
        <w:trPr>
          <w:trHeight w:val="335"/>
        </w:trPr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24B3EA" w14:textId="77777777" w:rsidR="0073462B" w:rsidRPr="0073462B" w:rsidRDefault="0073462B" w:rsidP="007346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cwcl2</w:t>
            </w: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:BcVEL1</w:t>
            </w: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OE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16C484" w14:textId="77777777" w:rsidR="0073462B" w:rsidRPr="0073462B" w:rsidRDefault="0073462B" w:rsidP="007346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05.10, Δ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cwcl2</w:t>
            </w: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: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g</w:t>
            </w: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: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iC</w:t>
            </w: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: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el1-gfp</w:t>
            </w: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:</w:t>
            </w:r>
            <w:r w:rsidRPr="00734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t1</w:t>
            </w: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; homokaryon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7DD1C0" w14:textId="77777777" w:rsidR="0073462B" w:rsidRPr="0073462B" w:rsidRDefault="0073462B" w:rsidP="00734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6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  In this study</w:t>
            </w:r>
          </w:p>
        </w:tc>
      </w:tr>
      <w:tr w:rsidR="0073462B" w:rsidRPr="0073462B" w14:paraId="2543D8FE" w14:textId="77777777" w:rsidTr="0073462B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F22A" w14:textId="77777777" w:rsidR="0073462B" w:rsidRPr="0073462B" w:rsidRDefault="0073462B" w:rsidP="00734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159D" w14:textId="77777777" w:rsidR="0073462B" w:rsidRPr="0073462B" w:rsidRDefault="0073462B" w:rsidP="007346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1881" w14:textId="77777777" w:rsidR="0073462B" w:rsidRPr="0073462B" w:rsidRDefault="0073462B" w:rsidP="007346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769D4ECD" w14:textId="24C41910" w:rsidR="00C32AC5" w:rsidRDefault="00C32AC5"/>
    <w:sectPr w:rsidR="00C32AC5" w:rsidSect="00466C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A4E"/>
    <w:rsid w:val="00444C25"/>
    <w:rsid w:val="00466C3B"/>
    <w:rsid w:val="005A16CB"/>
    <w:rsid w:val="0073462B"/>
    <w:rsid w:val="00760B98"/>
    <w:rsid w:val="007D0916"/>
    <w:rsid w:val="007D1FC9"/>
    <w:rsid w:val="00875ACF"/>
    <w:rsid w:val="0097662C"/>
    <w:rsid w:val="009C4BD0"/>
    <w:rsid w:val="00A35843"/>
    <w:rsid w:val="00AC46B0"/>
    <w:rsid w:val="00B17395"/>
    <w:rsid w:val="00B62A4E"/>
    <w:rsid w:val="00BB6F22"/>
    <w:rsid w:val="00BF40E2"/>
    <w:rsid w:val="00C32AC5"/>
    <w:rsid w:val="00D01591"/>
    <w:rsid w:val="00D11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AAC9A"/>
  <w15:chartTrackingRefBased/>
  <w15:docId w15:val="{81669C94-A43D-4CB3-A784-B87C311A6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4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C32AC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C32AC5"/>
    <w:rPr>
      <w:color w:val="954F72"/>
      <w:u w:val="single"/>
    </w:rPr>
  </w:style>
  <w:style w:type="paragraph" w:customStyle="1" w:styleId="msonormal0">
    <w:name w:val="msonormal"/>
    <w:basedOn w:val="a"/>
    <w:rsid w:val="00C32AC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32AC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C32AC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font9">
    <w:name w:val="font9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10">
    <w:name w:val="font10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2"/>
    </w:rPr>
  </w:style>
  <w:style w:type="paragraph" w:customStyle="1" w:styleId="xl67">
    <w:name w:val="xl67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C32AC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C32AC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C32AC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C32AC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C32AC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3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4E9C7B-6CCF-4AFF-8A07-1AFE0F33C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 Ren</dc:creator>
  <cp:keywords/>
  <dc:description/>
  <cp:lastModifiedBy>weiheng ren</cp:lastModifiedBy>
  <cp:revision>6</cp:revision>
  <dcterms:created xsi:type="dcterms:W3CDTF">2024-04-12T07:13:00Z</dcterms:created>
  <dcterms:modified xsi:type="dcterms:W3CDTF">2024-04-16T12:15:00Z</dcterms:modified>
</cp:coreProperties>
</file>